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AF4" w:rsidRPr="000734EB" w:rsidRDefault="00986AF4" w:rsidP="00986AF4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Table S1. </w:t>
      </w:r>
      <w:r w:rsidRPr="00B60550">
        <w:rPr>
          <w:rFonts w:ascii="Times New Roman" w:hAnsi="Times New Roman" w:cs="Times New Roman"/>
          <w:sz w:val="20"/>
          <w:szCs w:val="20"/>
          <w:lang w:val="en-CA"/>
        </w:rPr>
        <w:t xml:space="preserve">Unconditional </w:t>
      </w:r>
      <w:r>
        <w:rPr>
          <w:rFonts w:ascii="Times New Roman" w:hAnsi="Times New Roman" w:cs="Times New Roman"/>
          <w:sz w:val="20"/>
          <w:szCs w:val="20"/>
          <w:lang w:val="en-CA"/>
        </w:rPr>
        <w:t>l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east square means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clinical mastitis incidence 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estimates </w:t>
      </w:r>
      <w:r>
        <w:rPr>
          <w:rFonts w:ascii="Times New Roman" w:hAnsi="Times New Roman" w:cs="Times New Roman"/>
          <w:sz w:val="20"/>
          <w:szCs w:val="20"/>
          <w:lang w:val="en-CA"/>
        </w:rPr>
        <w:t>(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>in cases/100 cow-year</w:t>
      </w:r>
      <w:r>
        <w:rPr>
          <w:rFonts w:ascii="Times New Roman" w:hAnsi="Times New Roman" w:cs="Times New Roman"/>
          <w:sz w:val="20"/>
          <w:szCs w:val="20"/>
          <w:lang w:val="en-CA"/>
        </w:rPr>
        <w:t>)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CD78DB">
        <w:rPr>
          <w:rFonts w:ascii="Times New Roman" w:hAnsi="Times New Roman" w:cs="Times New Roman"/>
          <w:sz w:val="20"/>
          <w:szCs w:val="20"/>
          <w:lang w:val="en-CA"/>
        </w:rPr>
        <w:t xml:space="preserve">and </w:t>
      </w:r>
      <w:r>
        <w:rPr>
          <w:rFonts w:ascii="Times New Roman" w:hAnsi="Times New Roman" w:cs="Times New Roman"/>
          <w:sz w:val="20"/>
          <w:szCs w:val="20"/>
          <w:lang w:val="en-CA"/>
        </w:rPr>
        <w:t>incidence ratio (IR)</w:t>
      </w:r>
      <w:r w:rsidRPr="00251BF7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between 26 RMS farms and 60 straw-bedded farms and 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>c</w:t>
      </w:r>
      <w:r>
        <w:rPr>
          <w:rFonts w:ascii="Times New Roman" w:hAnsi="Times New Roman" w:cs="Times New Roman"/>
          <w:sz w:val="20"/>
          <w:szCs w:val="20"/>
          <w:lang w:val="en-CA"/>
        </w:rPr>
        <w:t>ompute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d </w:t>
      </w:r>
      <w:r>
        <w:rPr>
          <w:rFonts w:ascii="Times New Roman" w:hAnsi="Times New Roman" w:cs="Times New Roman"/>
          <w:sz w:val="20"/>
          <w:szCs w:val="20"/>
          <w:lang w:val="en-CA"/>
        </w:rPr>
        <w:t>using a binomial negative model. A period at risk extending from start to end of study was used to compute the animal-time denominator</w:t>
      </w:r>
      <w:r w:rsidRPr="000734EB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r w:rsidRPr="00CD78DB">
        <w:rPr>
          <w:rFonts w:ascii="Times New Roman" w:hAnsi="Times New Roman" w:cs="Times New Roman"/>
          <w:sz w:val="20"/>
          <w:szCs w:val="20"/>
          <w:lang w:val="en-CA"/>
        </w:rPr>
        <w:t>Means within a row with different superscript</w:t>
      </w:r>
      <w:r>
        <w:rPr>
          <w:rFonts w:ascii="Times New Roman" w:hAnsi="Times New Roman" w:cs="Times New Roman"/>
          <w:sz w:val="20"/>
          <w:szCs w:val="20"/>
          <w:lang w:val="en-CA"/>
        </w:rPr>
        <w:t>s a</w:t>
      </w:r>
      <w:r w:rsidRPr="00CD78DB">
        <w:rPr>
          <w:rFonts w:ascii="Times New Roman" w:hAnsi="Times New Roman" w:cs="Times New Roman"/>
          <w:sz w:val="20"/>
          <w:szCs w:val="20"/>
          <w:lang w:val="en-CA"/>
        </w:rPr>
        <w:t>re statistically different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1696"/>
        <w:gridCol w:w="1816"/>
        <w:gridCol w:w="1576"/>
      </w:tblGrid>
      <w:tr w:rsidR="00986AF4" w:rsidRPr="00B83DFB" w:rsidTr="00AD157B">
        <w:trPr>
          <w:cantSplit/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86AF4" w:rsidRDefault="00986AF4" w:rsidP="00AD1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mastitis categ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6AF4" w:rsidRDefault="00986AF4" w:rsidP="00AD1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stimated incidence </w:t>
            </w:r>
          </w:p>
          <w:p w:rsidR="00986AF4" w:rsidRDefault="00986AF4" w:rsidP="00AD1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 cases/100 cow-year (95%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86AF4" w:rsidDel="00B83DFB" w:rsidRDefault="00986AF4" w:rsidP="00AD1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C29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R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5%CI)</w:t>
            </w:r>
          </w:p>
        </w:tc>
      </w:tr>
      <w:tr w:rsidR="00986AF4" w:rsidTr="00AD157B">
        <w:trPr>
          <w:cantSplit/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MS fa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aw farm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86AF4" w:rsidRPr="0006183B" w:rsidTr="00AD157B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l clinical mastit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6AF4" w:rsidRPr="00D1680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8 (7.5, 1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7 (15.3, 27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6AF4" w:rsidRPr="00170F40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0F4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(0.3-1.0)</w:t>
            </w:r>
          </w:p>
        </w:tc>
      </w:tr>
      <w:tr w:rsidR="00986AF4" w:rsidRPr="0006183B" w:rsidTr="00AD157B">
        <w:trPr>
          <w:cantSplit/>
          <w:trHeight w:val="340"/>
        </w:trPr>
        <w:tc>
          <w:tcPr>
            <w:tcW w:w="0" w:type="auto"/>
          </w:tcPr>
          <w:p w:rsidR="00986AF4" w:rsidRPr="00A44EA9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6267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clinical mastitis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6 (3.2, 6.7)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8 (2.1, 3.8)</w:t>
            </w:r>
          </w:p>
        </w:tc>
        <w:tc>
          <w:tcPr>
            <w:tcW w:w="0" w:type="auto"/>
          </w:tcPr>
          <w:p w:rsidR="00986AF4" w:rsidRPr="00170F40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0F4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6 (1.0, 2.6)</w:t>
            </w:r>
          </w:p>
        </w:tc>
      </w:tr>
      <w:tr w:rsidR="00986AF4" w:rsidRPr="006C295E" w:rsidTr="00AD157B">
        <w:trPr>
          <w:cantSplit/>
          <w:trHeight w:val="340"/>
        </w:trPr>
        <w:tc>
          <w:tcPr>
            <w:tcW w:w="0" w:type="auto"/>
          </w:tcPr>
          <w:p w:rsidR="00986AF4" w:rsidRPr="00A44EA9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y bacterial species involved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</w:tcPr>
          <w:p w:rsidR="00986AF4" w:rsidRPr="00170F40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86AF4" w:rsidRPr="006C295E" w:rsidTr="00AD157B">
        <w:trPr>
          <w:cantSplit/>
          <w:trHeight w:val="340"/>
        </w:trPr>
        <w:tc>
          <w:tcPr>
            <w:tcW w:w="0" w:type="auto"/>
          </w:tcPr>
          <w:p w:rsidR="00986AF4" w:rsidRPr="007172AD" w:rsidRDefault="00986AF4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</w:t>
            </w:r>
            <w:r w:rsidRPr="007172A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Klebsiella pneumoniae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 (0.9, 3.2)</w:t>
            </w:r>
            <w:r w:rsidRPr="00E074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1, 0.4)</w:t>
            </w:r>
            <w:r w:rsidRPr="00E074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0" w:type="auto"/>
          </w:tcPr>
          <w:p w:rsidR="00986AF4" w:rsidRPr="00170F40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0F4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4 (3.2, 22.3)</w:t>
            </w:r>
          </w:p>
        </w:tc>
      </w:tr>
      <w:tr w:rsidR="00986AF4" w:rsidRPr="006C295E" w:rsidTr="00AD157B">
        <w:trPr>
          <w:cantSplit/>
          <w:trHeight w:val="340"/>
        </w:trPr>
        <w:tc>
          <w:tcPr>
            <w:tcW w:w="0" w:type="auto"/>
          </w:tcPr>
          <w:p w:rsidR="00986AF4" w:rsidRPr="007172AD" w:rsidRDefault="00986AF4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</w:t>
            </w:r>
            <w:r w:rsidRPr="007307F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treptococcus</w:t>
            </w:r>
            <w:r w:rsidRPr="007172A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dysgalactiae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(0.4, 1.2</w:t>
            </w:r>
            <w:r w:rsidRPr="00730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)a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6 (1.1, 2.3)</w:t>
            </w:r>
            <w:r w:rsidRPr="00730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0" w:type="auto"/>
          </w:tcPr>
          <w:p w:rsidR="00986AF4" w:rsidRPr="00170F40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0F4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2, 0.9)</w:t>
            </w:r>
          </w:p>
        </w:tc>
      </w:tr>
      <w:tr w:rsidR="00986AF4" w:rsidTr="00AD157B">
        <w:trPr>
          <w:cantSplit/>
          <w:trHeight w:val="340"/>
        </w:trPr>
        <w:tc>
          <w:tcPr>
            <w:tcW w:w="0" w:type="auto"/>
          </w:tcPr>
          <w:p w:rsidR="00986AF4" w:rsidRPr="007172AD" w:rsidRDefault="00986AF4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</w:t>
            </w:r>
            <w:r w:rsidRPr="007172A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scherichia coli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2 (0.7, 2.1)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 (1.2, 2.5)</w:t>
            </w:r>
          </w:p>
        </w:tc>
        <w:tc>
          <w:tcPr>
            <w:tcW w:w="0" w:type="auto"/>
          </w:tcPr>
          <w:p w:rsidR="00986AF4" w:rsidRPr="00170F40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0F4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(0.4, 1.3)</w:t>
            </w:r>
          </w:p>
        </w:tc>
      </w:tr>
      <w:tr w:rsidR="00986AF4" w:rsidRPr="0075273A" w:rsidTr="00AD157B">
        <w:trPr>
          <w:cantSplit/>
          <w:trHeight w:val="340"/>
        </w:trPr>
        <w:tc>
          <w:tcPr>
            <w:tcW w:w="0" w:type="auto"/>
          </w:tcPr>
          <w:p w:rsidR="00986AF4" w:rsidRPr="007172AD" w:rsidRDefault="00986AF4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</w:t>
            </w:r>
            <w:r w:rsidRPr="00DE37A3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treptococcus</w:t>
            </w:r>
            <w:r w:rsidRPr="007172A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uberis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3 (0.7, 2.6)</w:t>
            </w:r>
          </w:p>
        </w:tc>
        <w:tc>
          <w:tcPr>
            <w:tcW w:w="0" w:type="auto"/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 (1.2, 3.1)</w:t>
            </w:r>
          </w:p>
        </w:tc>
        <w:tc>
          <w:tcPr>
            <w:tcW w:w="0" w:type="auto"/>
          </w:tcPr>
          <w:p w:rsidR="00986AF4" w:rsidRPr="00170F40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0F4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(0.3, 1.5)</w:t>
            </w:r>
          </w:p>
        </w:tc>
      </w:tr>
      <w:tr w:rsidR="00986AF4" w:rsidRPr="000734EB" w:rsidTr="00AD157B">
        <w:trPr>
          <w:cantSplit/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:rsidR="00986AF4" w:rsidRPr="007172AD" w:rsidRDefault="00986AF4" w:rsidP="00AD157B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    </w:t>
            </w:r>
            <w:r w:rsidRPr="007172A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taphylococcus aure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2, 0.8)</w:t>
            </w:r>
            <w:r w:rsidRPr="00B240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6AF4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5 (2.5, 5.0)</w:t>
            </w:r>
            <w:r w:rsidRPr="00B240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6AF4" w:rsidRPr="00170F40" w:rsidRDefault="00986AF4" w:rsidP="00AD157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0F4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0, 0.2)</w:t>
            </w:r>
            <w:bookmarkStart w:id="0" w:name="_GoBack"/>
            <w:bookmarkEnd w:id="0"/>
          </w:p>
        </w:tc>
      </w:tr>
    </w:tbl>
    <w:p w:rsidR="00986AF4" w:rsidRDefault="00986AF4" w:rsidP="00986AF4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986AF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AF4"/>
    <w:rsid w:val="0000066A"/>
    <w:rsid w:val="000D77A4"/>
    <w:rsid w:val="0064311D"/>
    <w:rsid w:val="00986AF4"/>
    <w:rsid w:val="00F8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BB163"/>
  <w15:chartTrackingRefBased/>
  <w15:docId w15:val="{4BC5EB08-A22B-4F3B-BBBD-5587D3459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A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86A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86AF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86AF4"/>
    <w:rPr>
      <w:sz w:val="20"/>
      <w:szCs w:val="20"/>
    </w:rPr>
  </w:style>
  <w:style w:type="table" w:styleId="Grilledutableau">
    <w:name w:val="Table Grid"/>
    <w:basedOn w:val="TableauNormal"/>
    <w:uiPriority w:val="39"/>
    <w:rsid w:val="00986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86A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6A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4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Fréchette</dc:creator>
  <cp:keywords/>
  <dc:description/>
  <cp:lastModifiedBy>Annie Fréchette</cp:lastModifiedBy>
  <cp:revision>1</cp:revision>
  <dcterms:created xsi:type="dcterms:W3CDTF">2021-07-06T19:19:00Z</dcterms:created>
  <dcterms:modified xsi:type="dcterms:W3CDTF">2021-07-06T19:56:00Z</dcterms:modified>
</cp:coreProperties>
</file>